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81E" w:rsidRPr="00D55DA6" w:rsidRDefault="00D55DA6">
      <w:pPr>
        <w:rPr>
          <w:rFonts w:ascii="Arial" w:hAnsi="Arial" w:cs="Arial"/>
        </w:rPr>
      </w:pPr>
      <w:r w:rsidRPr="00D55DA6">
        <w:rPr>
          <w:rFonts w:ascii="Arial" w:hAnsi="Arial" w:cs="Arial"/>
          <w:iCs/>
        </w:rPr>
        <w:t xml:space="preserve">Complete nucleotide sequence of </w:t>
      </w:r>
      <w:r w:rsidRPr="00D55DA6">
        <w:rPr>
          <w:rFonts w:ascii="Arial" w:hAnsi="Arial" w:cs="Arial"/>
          <w:iCs/>
        </w:rPr>
        <w:t>D</w:t>
      </w:r>
      <w:r w:rsidR="0052381E" w:rsidRPr="00D55DA6">
        <w:rPr>
          <w:rFonts w:ascii="Arial" w:hAnsi="Arial" w:cs="Arial"/>
        </w:rPr>
        <w:t xml:space="preserve">ioscorea </w:t>
      </w:r>
      <w:proofErr w:type="spellStart"/>
      <w:r w:rsidR="0052381E" w:rsidRPr="00D55DA6">
        <w:rPr>
          <w:rFonts w:ascii="Arial" w:hAnsi="Arial" w:cs="Arial"/>
        </w:rPr>
        <w:t>nummularia</w:t>
      </w:r>
      <w:proofErr w:type="spellEnd"/>
      <w:r>
        <w:rPr>
          <w:rFonts w:ascii="Arial" w:hAnsi="Arial" w:cs="Arial"/>
        </w:rPr>
        <w:t>-</w:t>
      </w:r>
      <w:r w:rsidR="0052381E" w:rsidRPr="00D55DA6">
        <w:rPr>
          <w:rFonts w:ascii="Arial" w:hAnsi="Arial" w:cs="Arial"/>
        </w:rPr>
        <w:t xml:space="preserve">associated virus </w:t>
      </w:r>
    </w:p>
    <w:p w:rsidR="0052381E" w:rsidRDefault="0052381E">
      <w:bookmarkStart w:id="0" w:name="_GoBack"/>
      <w:bookmarkEnd w:id="0"/>
    </w:p>
    <w:p w:rsidR="001F7DA0" w:rsidRDefault="0052381E">
      <w:r w:rsidRPr="0052381E">
        <w:t>TGGTATCAGAGCAATGGTAGCTTAAACTTCTAAGATCTTCAGTATAAGGGTCTATTCCCTCTTTCTGTAAGACTATAATAATATTTATTATGCTCTGAAAATTTGAAGTATATATGTCTTAATATTCTTTTTCTAAGTTTCAAGGGGAATTTTTGTTTGTTTTTTTATGTCTGTTTTCGATCAGTTGTCTAATTGAGGGGTGAGCTACGGCCAGATCCCTCTTAGAAAACTCTTGTATAGAAGAAGATCCACAGTAGTAGTGGTGACTTCTTCAATGATTTTCTTATTAGAACTACTTAGTAAACTTGCATATTCTTAAAAGATGTTATGCTGGTAAGAGGGGGTAAGCATTTTAAGTAATTAAGCAAAGGAGAATACTTTGATCTGGAAGGTGGAGACTCGATAAGCATCCCTTAAGTGATTTCTAAGTACGCGGAAGGCGGAAAGGATAACTTCAAGGGCTAGTAAGGGCGTAAGACGGTAAGCCTGAAAGATCAAATCAAGTATGTCTCTGATGAAAGAAATGCTTCCTAAAGCTTCTTATTAACATAATAAACTTTGAGAAAAATGTTAGTTATACTATTTAAGTTCTTACTTAGATTATATATTATAATGCTTGTTGCAATTATAAATCTATTACTAACAGTCTATAATATATCTGTTGATATTCATAATATGTGTTATAAAGGTTTGAAAAAACTTTCTGAGCATGCAAATTCTCAGATCGTATTTTTAAACAGAAGGTTTATAGCCCATTAAAAGACAGTCAGTCTTTACACTGTGATTTTGGGAGGCCTGGCCTGGTCCAGTCACTTCTCAAATCCAGAAAGGGAAGACATTGCATAATCTGTCTGGAGGGCAAGAACCGCTGTTTTTCTATGGAAAAATCCCTTGAATATTTAGATCTAGAAGTAAGGCATGTGTATCACAAATTTACTTTGGATAATAAGTATTATTACTGTTTTTCAGAAAAACAAGGGCATAAGCATAGATTCCATACTGAAGATCAACAATTAAATCTTTTGTGTGACTCGTCTTATCATATATTGCATAATCTTACTTGTTTGTGTGAAAAAATTTCAACCAGTATAGCTAAAACTAAAATATCTTTTGAAAAACTTTCAAAAAAATTAGACAATTTAGAAGAAAATCTCTCTTATCTTAAAAATCAGAGAGAAAACAGAAATATACTTATTAAAGAGGAAATTAATCAAATCCTCACAACAGAATTCCAAAAAACTAGACAAAAGAACACAGCTAGTTTTAAATCTTTGGAAGAAAAAATCCAAAGAACAGAATCTTTATTATTAAAACTCATTGGGGAATGAGTACAGAAGATCTAGAGTTAAAATTAACTCTAGAAAAACTTTCAAAAACTGAGTTTACTCCAACTCAAGGATTTACCAAGGAAGTCTCACAGTCTAACTTGATTAGACAACATAATACCATTATTGAACTTCTACTTACTCTACATCAGAAGGTTGATAAATTAACACAAAATGTTAAACAGATCCAAATCAAAGAAGCAGAGCTTAGTTCAGTAGTTAAAAATCTCCAAACGAAAAATAGTACTGAAGAAAAGCCTGTAGTTAAGACATCACCAAAGGTTTTTGCTGTTTGGGAAGACCCTAAACTGCAAGTTGAAGCCTATAAAAGAAAATATGGACAACAAGTCTACAGTCATACTTCCCACAAAGGACATAATTAGGTCCTACAGAAATCAAATTTTTCCTAAAAAGAAAAATAAGGAAATCATTATAGAAAATCTGTTAAATCCTGAACAACAGTTAGATCTGGCACGATCTAAACAAGCAAAATTAATACCAGCAGAGGTTCTCTACCAGCATGGTTTTTGGGAGACAAAACCCAAAGTATACCAACATTATAGTGAAGAGATTATATCTTGTTGTGACACAACAACACAGATAGATTTGAAGTTTTTATCCAAAAATTCAAAACATGAGTTATTATCAAAAGATTATTCCATTATTCACATAGGATTAATCTTGATAGGCATACATGGCCTTCACAGGAGAAATTATGGTTCTAAAGTAATGATAGCATTAGCAGATACTTCTGATAATATACCTCAAAAAGCTATCATAGGATCAATGGAAGTAGACATGGGAGAAAACCACGAGCTATGTTACTTTGCTCCAGATATGTCTATGACCATACAAGATTTTTGTAATTACTTTTCCCTGATTATTAAAACAAAGGGATATGAGACAATGTCTCACAGAGATAATTTACTCATTACAAAAGCCCTAGTAGGAAGAATTGGCAACAATTCTTCTTCAGCATACAGGCTAAAAATTGAAAATGTCCTAACACACCTTGCAACACAAGGAGTTAGGGCAATAGAAGGAAAGAAATTTTCCTCCACAGACTATGATGAAACAGAATGGCAAATCTCACTGAAAGAAAAGAAGAAGATGCCAACAAAATTACAGTATTGGAAAGAGTTGTCAGGCGAAAGCTCAACAGCAACTTTTACATTCACAACACCAGAAGAAAAACCAATCAAAGAGGAAATTAGTGACGAAGAAACATGTTTGTTCTTCATAGATGATTATGATGATGATTGGACATCAGAAGAATTAGAAATTCTCCAAGAAGAATTAGGAGTAATAATTGAAGAACCTTTAAATATTAGAAGAGTTCATACCCCAATTACAGAACAAGTTACAGAAACGATATCTCTTCAGCCTTTGTATGAAGAAGAACCTTTGGTAAACAGAGATATATACCAAAGAATTCTACAAGAGCAAAATCAAGAATTTGAGTGTCCAGGAAGGATGCAACAGTTAGACCAAGTTCTAATGGAAGCAGAATCCGAGAATAGGCCAACAACCTCTGTACCACAAACAAGGGTATCTGGCACACCTGTATTCGGACCACCTGCTCTACAACCAGTGCAACTTCCTCATACTATAATACAACCAAGAGGAAATGTACATACAAGACCGTATAGGTATGATCTTATACCAACTTTACCTTCGGCAAACGTACAAACAGGATCCATGCTAG</w:t>
      </w:r>
      <w:r w:rsidRPr="0052381E">
        <w:lastRenderedPageBreak/>
        <w:t>TTTTACCTGAAATATCTAAATGGGAAGAAACAATTAGAAGATGGGAAAGTAATACCATCACACATGTCGCAACAAAACAATTCACAGACAACCTAGATAAGGTAATGTATGTGGAAAATTTACTAGGAGAGACTGTTAAATTATATTTCCAAAACTGGAGAACAGCTTTTCCTACAGAATTCCAAGCACTAATAGACATAGCTGAAGATACAGCTAACATAACTTCACAAATTCGTCAAATTATATTAGGTTATGACGAATACAGAGGCCAAACAGAAATGCAAAACCAGGCCCTGTTAGATCTAGAACAACTCCAGATCACAAACATGAAAGACATAGAGGCATACTCAACAACATTCTTAGCACTAGCATCTAGGACAGGTGCAGCCTTTCTCAGTCCAGAAATTAGTGCAAAATACTTCAGAAAATTGCCTCCACCTTTCAACATTAGGATTCAGGAAATGTGGACCGAAAAATTTCCAAATTGGCTAGTTGGAGTAGCCCCACGAATTGATTTTACCTACAAAATACTACAAGACCTATGTAGGAACAATGAATTACACAGGCAAGCTAAAGACTTCTCTTTCTGTAGAAGTATAGCAGTGCCAGGCCAATACAGCAGAACTACACAACCCAGAAAAACATTGCGTAGATCTACTAGGTATAAAGGTCACAATGTGAAATCAAACCAAGTTAGGAAGTTTCGAACTGACAAAGCTACAGGTAAACCATCAAAATGTAGGTGTTTTATCTGTGGAGAAATAGGCCATTTTGCTAACCAATGTCAAAACAGAAATGTTAATAGACAACGATTGGCCATATATGAAGAATTGGATCTTGAACCCCAATGGGACATAGTTAGTTTAAATGATGGTGAAGATCCAAATGATTCGGATATATGTTCTTTCTCTGATAATGAGTTAGATCAACAGGAAAGATTAGAATTTCCTACAGAAAAATTTTTAATGATCACTTTAGATTCTATTGATTGGAATCTTCAGAGAGCTAATAAAAAGCTCACAACAGATCAACAAAAATGTATGCACAACTGGAACCATCATCCAGATATTGATTACCTCAATAACAATTGTTATTTTTGCAGATTAAGACCTCCAAAAAGAGCACGAACAATATGTCTTAATTGCAATCTCTTATTATGCCGATATTGTGCAGAGCTAAAATTGAAGATTGAAGTTCCTTTAGGACAACCACCTATCCCTGTTTCTAGAGTGGATCATAGGAGGTTAATCCTAGAACAAGCTCAACATATAACTGAATTAGAACAGGAGTTAGCCCAACAAAAACAAAAAGAAAAAGATTTAGAAGCCCAATTATTAGCAGAAAAACTTTCAGGGTTTCAGTTAGGAGAATCTAGCGAGACAATCCATATGGCTTCAATTGAAGATGAAGAAGGAGTAAATGCTCTTGCTGCAGTTCAGAATAATCTCCTTAATTTTATTGCTATATTAGAAATAGGGGATAAGACTTTCTCCCTTAAAGCAATTCTAGATACGGGCGCATCAGGATGTTGTGTTCAGTATTCGGCCCTTCCAAATTACTGCTATGAGACTTTACCACAACCAGTGAACCTTCATGGTCTCAACAATATTGAAAAAGCCAAAATGAGGATTAGGTCAGGTAACATTATCCTCAACAAAGACAAATATCCTCTGCCTCTAACTTACGTTACTCCTGTTATTTCAGGAGAACTACAGTTAGTCATTGGAATGAATTTCATCCATTCTTTCAAGGGTGGAGTGAAAATAGAAGGAACATCTGTTACCTTCTACAGAAAATCAGACATATTACAAACTTCTCCTATAATAAATAAAAATCTAGTCATAGGAGAAGACGGAGAAGATGTAAACCAAGAAAGTATGTACATGATAGATGACATTCTCCTCTACAATGTAGGAAGGTTAACAGACTACGAGAACCAAATAATACCCATACTACATAAATTGGAAGAAATCCAAATTATTGGGAATGACCCATTAAAGTATTGGGAAAAGAACCAGATTAGATGCAAGCTGGACATCATAAATCCTGATCTTACAATTCAGGACAAGCCTATTATACCTTCACCAGAAATGGCGAAAGAATATGAAAAGCATATTACAGAATTACTGGCACTCAAGGTTATCAGACCTTCCCAAAGTCGCCATAGGACAGCAGCTTTCATTGTCAACAAACATTCTGAACAAGTAAGAGGTAAAAGTCGTATGGTATACAATTATAAGCGACTAAATGATAATACATACAAAGACCAATACACACTCCCAAGTATTGACTATCTCCTACTTAAAATTAAAGACAAGATTGTCTACAGCAAATTTGATCTAAAGTCAGGATTCCACCAGATTATGATGGATCCACAGAGTATAGAATGGACAGCATTTGTCTGCCCACAGGGTCATTTTGAATGGATAGTAATGCCATTCGGACTCAAAAATGCACCTTCAGTATTCCAACGAAAAATGGATAATATATTCAAAAAATATTCAGAATTTGTCTGTGTTTACATAGACGATATTTTGATATTTTCTGAAAGTATACAACAACATGTACAACATTTATTACAGTTCTTCCAAGTATGTAAGGAAGAAGGGCTTATTTTGTCAAAAACAAAATTGAAAATAGGAGTAGCAAATATAGAATTCCTTGGCCTAGAAATAGGAGAAGGAAAAGTTCAACTCCAGCCCCATATATTAAAAAATATATTAGAATTTCCTGAAGACCAATTAGAAACATTAAAGGGTCTACAGAAGTTCTTAGGGATATTAAACTATGCCAGAAATTATATCCCAAATTTGAGTAAATATACTAGAATATTTTATAATAAGTGTTCCAGCAAAGGAGAAAGAAAATTTAATTCTCAAGACTGGAAGATGGTTAGAAAAATCAAAGAAGTAATTACCAAATTACCCCCTTTGATTTTACCAAAACCACAAAGTTATATTATCATAGAGACAGATGGATCTCTAGAAGGATGGGGGGGAATTTTAAAATGGAGACCCTCTCAACAAGATTCACCTTCAACAGAAAAAATTTCACGGTATTGTAGTGGTAGCTATAAATCTGCCATCTCTGCAATAGACGCTGAAATAATGGCTTGTATATATGTATTAGATAAGTTTAAAATATTTTTATATGAGAAA</w:t>
      </w:r>
      <w:r w:rsidRPr="0052381E">
        <w:lastRenderedPageBreak/>
        <w:t>AAAGAATTTACCCTTAGGACAGACTGTATTGCAATTGTAAATTTTTATAACAAACTTAATAATAAAAAATTGAATATAAATCGTTGGGTAAATTTCTGTGATTTAATTACAGGATTAGGTTTAACTGTAAAAATAGAACATATCCAGGGTAAAGATAATGTAGGAGCTGATAGACTCTCTCGAATTATTGCAGCTAGCCCCTACAGATAAAATGGCAGAAAACAAGCCAGCAGACAAAATGACAGAAAATGCAGCCAAAGGGAAAGAGTTGCCACAATTTGTAGAAGGTCAAAAAGGAAATTTCCGAATTCCTTATGGTTTGGAACTAGACAACCAACAGAAAATAATCACAAATGCCCTATGGAGAGCCACCACTTCAACAGCCAAAATAAAAGCATTAAATGCTTTATGCCATTATTTTATAAAAGAAACAAAACAAGATTTTTCTTACTTTGTTATCTTTGAAGGAAAGAAGGCAGGAGTATATTACACATGGGGAAACCTACAGAAAGCTGTAGGCAAAAGAAATACCCCTCAAGGATGGCGTGGGTTTTATACACAACAAGCTGCTGAAACTGCATTCTCTCAATACTCCAAAGCACAGCAAATTATGCCAGACATTCAAAATATTTCTGTCAAAAGAGATGCAGCAGATATTCAATCTGCACAAGATAATAACAAGGAGAAAATCCTAGAAGTTAGTAAAACTTCGAAAAGAAATATGACAGTCTTAGAGGTTGGTGAATCCTCACAGTGTAAGATCAGAATCACAGAGGAAAAAGAAACCTCATCAGAAAAAGATAGATATATACAATTTAATAAATTATCAACCTTATTACACTTGAAAAGATCTTATAGACAAAAATGGTTAGATAATTTACCAAGAGAAGTAAGTCAATTAATAAACAACAAGGTAAAAGAAACATTTTATTTTGACTTACAAATCTCCCAAGAAATTATATATGATCTAGATGAACAGAGAAAGGAAGGATTGGAAGTAGTACAGTGGACCGGGTTGCCAGTACAGAATAGTTTTGCACCAGCTATCTTAATGGCAAAAGTCAACTGGGCTATATTTGAACCAAAGCCATTAGTTGCTGAATTGTTCTTTCATGGTATGCTCTTACTCTTAAGCCTAACAGAAATGGAAGACATACCAGATTTCTTTGGACCCAAATTGCAAAATTTGCTCAGACAGTACAAACGGGATGGAAATTGCGAAATTCATATTATATCTGAGCTACCCAGAATCCGAGGAAATAACATTCTCCCGGCTACTCATCACATACTTCTCAGTAGAACCTTTCCACGATGGCTTAATTATACATCTGGTCCTTTCAACACAAAAAGTATTGGAGACATCTTGTATTATACTGAGTATTTTGTAAATTTTAAAGGACCTTCTGATGATTGGGAATTATTGGGAGAAACTCTCACAGCCAAGGTTTGGGTGCTTCACGGAATAGCATCTAGATGCCGAAGTATCACTAGCATCCCAGGACGTCAAGCTGAAGGATTTGCTATAACTCAGCCAGTAAACCTAACAGATGAAATGGATCTAGAAGGAGCCTCTACAGATTAATATCCTTCTAGAATGGGTAAAAATGTAAAATATGTTATGAATTTTACTTTCCAAAAATACCCTTTGCATAGTAAAAAAGCAAGGGTAAGCTATGTAATCTTATTTCCAGAAAATACCCTTCTATACAGTAAAAGAGAAGGGTAAGGTGTGTAATTTAGAAGGAGGTCTCTCTCTATATAAGAGACCCTCCCTCAGTTGTAAGATATAGAGAAAAAATAATAGAGAATCCTATTCTGAGTTTAATAATCCTTGGCCTCTCTCTTATACTCTGAGTACACAAGGCAAGAAGAAGAAACTCTGAAGTAAGGTATTATCTCAACCTTCGATTCTTTCTTCTCTTCTGTTCTACCTCCTTCTTGTTTTGTAAAC</w:t>
      </w:r>
    </w:p>
    <w:sectPr w:rsidR="001F7DA0" w:rsidSect="00C820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81E"/>
    <w:rsid w:val="001F08CB"/>
    <w:rsid w:val="00431276"/>
    <w:rsid w:val="0052381E"/>
    <w:rsid w:val="00566006"/>
    <w:rsid w:val="00634643"/>
    <w:rsid w:val="00795B18"/>
    <w:rsid w:val="00801C2E"/>
    <w:rsid w:val="00C56C0B"/>
    <w:rsid w:val="00C820CE"/>
    <w:rsid w:val="00D5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742A37F-E459-6B49-BF06-73062CC8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94D91EC.dotm</Template>
  <TotalTime>2</TotalTime>
  <Pages>3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Chand Sukal</dc:creator>
  <cp:keywords/>
  <dc:description/>
  <cp:lastModifiedBy>Anthony James</cp:lastModifiedBy>
  <cp:revision>3</cp:revision>
  <dcterms:created xsi:type="dcterms:W3CDTF">2018-02-25T22:23:00Z</dcterms:created>
  <dcterms:modified xsi:type="dcterms:W3CDTF">2018-07-09T08:41:00Z</dcterms:modified>
</cp:coreProperties>
</file>